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E37" w:rsidRPr="00774E37" w:rsidRDefault="00774E37" w:rsidP="00774E37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val="en-GB"/>
        </w:rPr>
      </w:pPr>
      <w:r w:rsidRPr="00774E37">
        <w:rPr>
          <w:rFonts w:ascii="Times New Roman" w:hAnsi="Times New Roman" w:cs="Times New Roman"/>
          <w:lang w:val="en-GB"/>
        </w:rPr>
        <w:t xml:space="preserve">Additional </w:t>
      </w:r>
      <w:r>
        <w:rPr>
          <w:rFonts w:ascii="Times New Roman" w:hAnsi="Times New Roman" w:cs="Times New Roman"/>
          <w:lang w:val="en-GB"/>
        </w:rPr>
        <w:t>file</w:t>
      </w:r>
      <w:bookmarkStart w:id="0" w:name="_GoBack"/>
      <w:bookmarkEnd w:id="0"/>
      <w:r w:rsidRPr="00774E37">
        <w:rPr>
          <w:rFonts w:ascii="Times New Roman" w:hAnsi="Times New Roman" w:cs="Times New Roman"/>
          <w:lang w:val="en-GB"/>
        </w:rPr>
        <w:t xml:space="preserve"> 6</w:t>
      </w:r>
    </w:p>
    <w:tbl>
      <w:tblPr>
        <w:tblW w:w="837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732"/>
        <w:gridCol w:w="687"/>
        <w:gridCol w:w="851"/>
        <w:gridCol w:w="160"/>
        <w:gridCol w:w="832"/>
        <w:gridCol w:w="851"/>
        <w:gridCol w:w="81"/>
        <w:gridCol w:w="160"/>
        <w:gridCol w:w="160"/>
        <w:gridCol w:w="307"/>
        <w:gridCol w:w="160"/>
        <w:gridCol w:w="549"/>
        <w:gridCol w:w="709"/>
        <w:gridCol w:w="1277"/>
      </w:tblGrid>
      <w:tr w:rsidR="00774E37" w:rsidRPr="00774E37" w:rsidTr="00F31FE9">
        <w:trPr>
          <w:trHeight w:val="285"/>
        </w:trPr>
        <w:tc>
          <w:tcPr>
            <w:tcW w:w="837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Adjusted OR for pre-school asthma vs controls in relation to cumulative exposure before asthma onset. </w:t>
            </w:r>
            <w:r w:rsidRPr="00774E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nalyses without municipality included in the model (Unexposed as reference)</w:t>
            </w:r>
          </w:p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</w:tr>
      <w:tr w:rsidR="00774E37" w:rsidRPr="00774E37" w:rsidTr="00F31FE9">
        <w:trPr>
          <w:trHeight w:val="285"/>
        </w:trPr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-to intermediate exposur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3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 exposur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5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ny exposure </w:t>
            </w:r>
          </w:p>
        </w:tc>
      </w:tr>
      <w:tr w:rsidR="00774E37" w:rsidRPr="00774E37" w:rsidTr="00F31FE9">
        <w:trPr>
          <w:trHeight w:val="285"/>
        </w:trPr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Ag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R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5% CI)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R</w:t>
            </w:r>
          </w:p>
        </w:tc>
        <w:tc>
          <w:tcPr>
            <w:tcW w:w="15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5% CI)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R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95% CI)</w:t>
            </w:r>
          </w:p>
        </w:tc>
      </w:tr>
      <w:tr w:rsidR="00774E37" w:rsidRPr="00774E37" w:rsidTr="00F31FE9">
        <w:trPr>
          <w:trHeight w:val="285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y (n=153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7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5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14</w:t>
            </w:r>
          </w:p>
        </w:tc>
        <w:tc>
          <w:tcPr>
            <w:tcW w:w="7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3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7)</w:t>
            </w:r>
          </w:p>
        </w:tc>
      </w:tr>
      <w:tr w:rsidR="00774E37" w:rsidRPr="00774E37" w:rsidTr="00F31FE9">
        <w:trPr>
          <w:trHeight w:val="285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y (n=9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74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9)</w:t>
            </w:r>
          </w:p>
        </w:tc>
      </w:tr>
      <w:tr w:rsidR="00774E37" w:rsidRPr="00774E37" w:rsidTr="00F31FE9">
        <w:trPr>
          <w:trHeight w:val="285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y (n=7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61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7)</w:t>
            </w:r>
          </w:p>
        </w:tc>
      </w:tr>
      <w:tr w:rsidR="00774E37" w:rsidRPr="00774E37" w:rsidTr="00F31FE9">
        <w:trPr>
          <w:trHeight w:val="285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y (n=5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45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8)</w:t>
            </w:r>
          </w:p>
        </w:tc>
      </w:tr>
      <w:tr w:rsidR="00774E37" w:rsidRPr="00774E37" w:rsidTr="00F31FE9">
        <w:trPr>
          <w:trHeight w:val="285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y (n=3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38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8)</w:t>
            </w:r>
          </w:p>
        </w:tc>
      </w:tr>
      <w:tr w:rsidR="00774E37" w:rsidRPr="00774E37" w:rsidTr="00F31FE9">
        <w:trPr>
          <w:trHeight w:val="285"/>
        </w:trPr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y (n=26)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2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7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36</w:t>
            </w:r>
          </w:p>
        </w:tc>
        <w:tc>
          <w:tcPr>
            <w:tcW w:w="70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1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(0.3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1)</w:t>
            </w:r>
          </w:p>
        </w:tc>
      </w:tr>
      <w:tr w:rsidR="00774E37" w:rsidRPr="00774E37" w:rsidTr="00F31FE9">
        <w:trPr>
          <w:trHeight w:val="285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E37" w:rsidRPr="00774E37" w:rsidRDefault="00774E37" w:rsidP="00F31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774E37" w:rsidRPr="00774E37" w:rsidTr="00F31FE9">
        <w:trPr>
          <w:trHeight w:val="285"/>
        </w:trPr>
        <w:tc>
          <w:tcPr>
            <w:tcW w:w="505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74E3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xposure=Hours*Mean Cumulative Exposure level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5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E37" w:rsidRPr="00774E37" w:rsidRDefault="00774E37" w:rsidP="00F3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</w:tbl>
    <w:p w:rsidR="00774E37" w:rsidRPr="00774E37" w:rsidRDefault="00774E37" w:rsidP="00774E37">
      <w:pPr>
        <w:rPr>
          <w:rFonts w:ascii="Times New Roman" w:hAnsi="Times New Roman" w:cs="Times New Roman"/>
        </w:rPr>
      </w:pPr>
    </w:p>
    <w:p w:rsidR="00774E37" w:rsidRPr="00774E37" w:rsidRDefault="00774E37" w:rsidP="00774E37">
      <w:pPr>
        <w:rPr>
          <w:rFonts w:ascii="Times New Roman" w:hAnsi="Times New Roman" w:cs="Times New Roman"/>
        </w:rPr>
      </w:pPr>
      <w:r w:rsidRPr="00774E37">
        <w:rPr>
          <w:rFonts w:ascii="Times New Roman" w:hAnsi="Times New Roman" w:cs="Times New Roman"/>
        </w:rPr>
        <w:t>Footnote: Analysis at 1 years=the relationship between exposure in the first year of life and asthma onset between 1 and 6 years of age</w:t>
      </w:r>
      <w:proofErr w:type="gramStart"/>
      <w:r w:rsidRPr="00774E37">
        <w:rPr>
          <w:rFonts w:ascii="Times New Roman" w:hAnsi="Times New Roman" w:cs="Times New Roman"/>
        </w:rPr>
        <w:t xml:space="preserve">.  </w:t>
      </w:r>
      <w:proofErr w:type="gramEnd"/>
      <w:r w:rsidRPr="00774E37">
        <w:rPr>
          <w:rFonts w:ascii="Times New Roman" w:hAnsi="Times New Roman" w:cs="Times New Roman"/>
        </w:rPr>
        <w:t xml:space="preserve">Analysis at 2 years=the relationship between exposure in the first two years of life and asthma onset between 2 and 6 years of age. Analysis at 3 years=the relationship between exposure in the first three years of life and asthma onset between 3 and 6 years of age, etc. </w:t>
      </w:r>
    </w:p>
    <w:p w:rsidR="006868A5" w:rsidRPr="00774E37" w:rsidRDefault="006868A5" w:rsidP="00774E37">
      <w:pPr>
        <w:rPr>
          <w:rFonts w:ascii="Times New Roman" w:hAnsi="Times New Roman" w:cs="Times New Roman"/>
        </w:rPr>
      </w:pPr>
    </w:p>
    <w:sectPr w:rsidR="006868A5" w:rsidRPr="00774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A5"/>
    <w:rsid w:val="0006439E"/>
    <w:rsid w:val="00136620"/>
    <w:rsid w:val="00191149"/>
    <w:rsid w:val="001F6B64"/>
    <w:rsid w:val="006868A5"/>
    <w:rsid w:val="006B3A3E"/>
    <w:rsid w:val="0077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87</Characters>
  <Application>Microsoft Office Word</Application>
  <DocSecurity>0</DocSecurity>
  <Lines>3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18-04-04T18:46:00Z</dcterms:created>
  <dcterms:modified xsi:type="dcterms:W3CDTF">2018-04-04T18:46:00Z</dcterms:modified>
</cp:coreProperties>
</file>